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E6A3E" w14:textId="77271524" w:rsidR="00412B8C" w:rsidRDefault="00412B8C" w:rsidP="00412B8C">
      <w:pPr>
        <w:rPr>
          <w:rFonts w:ascii="Arial" w:hAnsi="Arial" w:cs="Arial"/>
          <w:sz w:val="22"/>
          <w:szCs w:val="22"/>
        </w:rPr>
      </w:pPr>
      <w:r w:rsidRPr="00412B8C">
        <w:rPr>
          <w:rFonts w:ascii="Arial" w:hAnsi="Arial" w:cs="Arial"/>
          <w:b/>
          <w:bCs/>
          <w:sz w:val="22"/>
          <w:szCs w:val="22"/>
        </w:rPr>
        <w:t>Supplementary Table</w:t>
      </w:r>
      <w:r w:rsidRPr="00412B8C">
        <w:rPr>
          <w:rFonts w:ascii="Arial" w:hAnsi="Arial" w:cs="Arial"/>
          <w:sz w:val="22"/>
          <w:szCs w:val="22"/>
        </w:rPr>
        <w:t xml:space="preserve">. Baseline plasma levels of lipid mediators </w:t>
      </w:r>
      <w:r>
        <w:rPr>
          <w:rFonts w:ascii="Arial" w:hAnsi="Arial" w:cs="Arial"/>
          <w:sz w:val="22"/>
          <w:szCs w:val="22"/>
        </w:rPr>
        <w:t xml:space="preserve">derived from EPA, DPA, DHA and AA, </w:t>
      </w:r>
      <w:r w:rsidRPr="00412B8C">
        <w:rPr>
          <w:rFonts w:ascii="Arial" w:hAnsi="Arial" w:cs="Arial"/>
          <w:sz w:val="22"/>
          <w:szCs w:val="22"/>
        </w:rPr>
        <w:t>by treatment group.</w:t>
      </w:r>
    </w:p>
    <w:p w14:paraId="3162F400" w14:textId="77777777" w:rsidR="00857AB5" w:rsidRPr="00412B8C" w:rsidRDefault="00857AB5" w:rsidP="00412B8C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30"/>
        <w:gridCol w:w="1620"/>
        <w:gridCol w:w="1620"/>
        <w:gridCol w:w="1440"/>
        <w:gridCol w:w="1502"/>
        <w:gridCol w:w="828"/>
      </w:tblGrid>
      <w:tr w:rsidR="00412B8C" w:rsidRPr="00412B8C" w14:paraId="54C7320A" w14:textId="77777777" w:rsidTr="00252B96">
        <w:trPr>
          <w:trHeight w:val="552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E7D99" w14:textId="34C41FA6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EB7F8" w14:textId="2E5BB4DE" w:rsidR="005E62BE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Placebo</w:t>
            </w:r>
          </w:p>
          <w:p w14:paraId="135555D0" w14:textId="3C7C3374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(n=10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9D086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EPA 1 g/d (n=1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174DB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EPA 2 g/d (n=11)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CB6AD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EPA 4g/d (n=11)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8B868" w14:textId="00E6936D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P value</w:t>
            </w:r>
            <w:r w:rsidR="00857AB5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12B8C" w:rsidRPr="00412B8C" w14:paraId="01960B35" w14:textId="77777777" w:rsidTr="00412B8C">
        <w:trPr>
          <w:trHeight w:val="359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795AD" w14:textId="77777777" w:rsidR="00412B8C" w:rsidRPr="00412B8C" w:rsidRDefault="00412B8C" w:rsidP="00F23E1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2B8C">
              <w:rPr>
                <w:rFonts w:ascii="Arial" w:hAnsi="Arial" w:cs="Arial"/>
                <w:b/>
                <w:bCs/>
                <w:sz w:val="22"/>
                <w:szCs w:val="22"/>
              </w:rPr>
              <w:t>EPA</w:t>
            </w:r>
          </w:p>
        </w:tc>
      </w:tr>
      <w:tr w:rsidR="00252B96" w:rsidRPr="00412B8C" w14:paraId="170A8A58" w14:textId="77777777" w:rsidTr="00252B96">
        <w:trPr>
          <w:trHeight w:val="359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7A772" w14:textId="1492838A" w:rsidR="00252B96" w:rsidRPr="00412B8C" w:rsidRDefault="00252B96" w:rsidP="007E5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A, mol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FA7BE" w14:textId="10A9AE3B" w:rsidR="00252B96" w:rsidRPr="00412B8C" w:rsidRDefault="00252B96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 (0.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2EA02" w14:textId="08C18DAE" w:rsidR="00252B96" w:rsidRPr="00412B8C" w:rsidRDefault="00252B96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 (0.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1B3A" w14:textId="16685F89" w:rsidR="00252B96" w:rsidRPr="00412B8C" w:rsidRDefault="00252B96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 (0.6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6B5E" w14:textId="5B7B780D" w:rsidR="00252B96" w:rsidRPr="00412B8C" w:rsidRDefault="00252B96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 (0.3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8D32F" w14:textId="528E3640" w:rsidR="00252B96" w:rsidRPr="00412B8C" w:rsidRDefault="00252B96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412B8C" w:rsidRPr="00412B8C" w14:paraId="3897FB86" w14:textId="77777777" w:rsidTr="00252B96">
        <w:trPr>
          <w:trHeight w:val="359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9F62" w14:textId="6B259AC0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-HEP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561C" w14:textId="075BC49D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84 (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3794" w14:textId="558BBA0B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30.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0693" w14:textId="52398D0B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1F1F" w14:textId="1760F23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62.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F3C7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412B8C" w:rsidRPr="00412B8C" w14:paraId="3C4A5B96" w14:textId="77777777" w:rsidTr="00252B96">
        <w:trPr>
          <w:trHeight w:val="35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228A" w14:textId="2E5217EC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1-HEP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E053" w14:textId="4B7DB288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A1FA" w14:textId="664E655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5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B4CA" w14:textId="6DDCF522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3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4900" w14:textId="5EE4B871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3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77DD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412B8C" w:rsidRPr="00412B8C" w14:paraId="36DE0182" w14:textId="77777777" w:rsidTr="00252B96">
        <w:trPr>
          <w:trHeight w:val="35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5E77" w14:textId="1E6C8850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2-HEP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CADF5" w14:textId="3CBAC279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2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3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68B9" w14:textId="266345EA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761 (204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03715" w14:textId="6CA2A436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8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32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EB1C" w14:textId="5FB74321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71</w:t>
            </w:r>
            <w:r w:rsidR="00802D4D">
              <w:rPr>
                <w:rFonts w:ascii="Arial" w:hAnsi="Arial" w:cs="Arial"/>
                <w:sz w:val="22"/>
                <w:szCs w:val="22"/>
              </w:rPr>
              <w:t>8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42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59C8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412B8C" w:rsidRPr="00412B8C" w14:paraId="55A28CA4" w14:textId="77777777" w:rsidTr="00252B96">
        <w:trPr>
          <w:trHeight w:val="341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A660" w14:textId="44B614CB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5-HEP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9C05" w14:textId="787E6560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08 (6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626D" w14:textId="22CE638B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DE1E" w14:textId="371A8A1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1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FBBD" w14:textId="05B3A022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78 (5</w:t>
            </w:r>
            <w:r w:rsidR="00802D4D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6F81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412B8C" w:rsidRPr="00412B8C" w14:paraId="7E50BC18" w14:textId="77777777" w:rsidTr="00252B96">
        <w:trPr>
          <w:trHeight w:val="35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5541" w14:textId="18487E46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8-HEP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8B1C" w14:textId="4D75B2A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62 (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8B9D" w14:textId="02D46DE1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C2BB" w14:textId="65FDCAD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12B8C">
              <w:rPr>
                <w:rFonts w:ascii="Arial" w:hAnsi="Arial" w:cs="Arial"/>
                <w:sz w:val="22"/>
                <w:szCs w:val="22"/>
              </w:rPr>
              <w:t>(4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385B" w14:textId="7A66B38D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47 (2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CC48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412B8C" w:rsidRPr="00412B8C" w14:paraId="6B5627BD" w14:textId="77777777" w:rsidTr="00412B8C">
        <w:trPr>
          <w:trHeight w:val="458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7E918" w14:textId="77777777" w:rsidR="00412B8C" w:rsidRPr="00412B8C" w:rsidRDefault="00412B8C" w:rsidP="00F23E1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2B8C">
              <w:rPr>
                <w:rFonts w:ascii="Arial" w:hAnsi="Arial" w:cs="Arial"/>
                <w:b/>
                <w:bCs/>
                <w:sz w:val="22"/>
                <w:szCs w:val="22"/>
              </w:rPr>
              <w:t>DPA</w:t>
            </w:r>
          </w:p>
        </w:tc>
      </w:tr>
      <w:tr w:rsidR="00252B96" w:rsidRPr="00412B8C" w14:paraId="35E7677E" w14:textId="77777777" w:rsidTr="00252B96">
        <w:trPr>
          <w:trHeight w:val="323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A8D3F" w14:textId="0A57438B" w:rsidR="00252B96" w:rsidRPr="00412B8C" w:rsidRDefault="00252B96" w:rsidP="007E5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PA, mol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9AF0A" w14:textId="104FDE80" w:rsidR="00252B96" w:rsidRPr="00412B8C" w:rsidRDefault="00252B96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 (0.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CBD91" w14:textId="0A039BD6" w:rsidR="00252B96" w:rsidRPr="00412B8C" w:rsidRDefault="00252B96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 (0.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14096" w14:textId="6C25AC70" w:rsidR="00252B96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 (0.2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79D53" w14:textId="5BCD2A77" w:rsidR="00252B96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 (0.2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B4308" w14:textId="57B74297" w:rsidR="00252B96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412B8C" w:rsidRPr="00412B8C" w14:paraId="007A2797" w14:textId="77777777" w:rsidTr="00252B96">
        <w:trPr>
          <w:trHeight w:val="323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7EC3" w14:textId="302104B2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RvD5</w:t>
            </w:r>
            <w:r w:rsidRPr="00412B8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_ 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D</w:t>
            </w:r>
            <w:r w:rsidRPr="00412B8C">
              <w:rPr>
                <w:rFonts w:ascii="Arial" w:hAnsi="Arial" w:cs="Arial"/>
                <w:sz w:val="22"/>
                <w:szCs w:val="22"/>
                <w:vertAlign w:val="subscript"/>
              </w:rPr>
              <w:t>PA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D77C" w14:textId="6051324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</w:t>
            </w:r>
            <w:r w:rsidR="005E62BE"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E62BE"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5EF5" w14:textId="74D2BCF5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</w:t>
            </w:r>
            <w:r w:rsidR="005E62BE"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853E" w14:textId="337E016F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5 (</w:t>
            </w:r>
            <w:r w:rsidR="005E62BE"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63C1" w14:textId="053F792F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3 (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3C0D9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412B8C" w:rsidRPr="00412B8C" w14:paraId="7C46F5D4" w14:textId="77777777" w:rsidTr="00412B8C">
        <w:trPr>
          <w:trHeight w:val="377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DA745" w14:textId="77777777" w:rsidR="00412B8C" w:rsidRPr="00412B8C" w:rsidRDefault="00412B8C" w:rsidP="00F23E1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2B8C">
              <w:rPr>
                <w:rFonts w:ascii="Arial" w:hAnsi="Arial" w:cs="Arial"/>
                <w:b/>
                <w:bCs/>
                <w:sz w:val="22"/>
                <w:szCs w:val="22"/>
              </w:rPr>
              <w:t>DHA</w:t>
            </w:r>
          </w:p>
        </w:tc>
      </w:tr>
      <w:tr w:rsidR="0078352F" w:rsidRPr="00412B8C" w14:paraId="3EBA10B5" w14:textId="77777777" w:rsidTr="00252B96">
        <w:trPr>
          <w:trHeight w:val="341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720C8" w14:textId="4A0BE993" w:rsidR="0078352F" w:rsidRPr="00412B8C" w:rsidRDefault="0078352F" w:rsidP="007E5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, mol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15A5E" w14:textId="2469A936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7 (4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4AD74" w14:textId="3D668A68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4 (3.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F04CC" w14:textId="47504C29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8 (5.3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7CECB" w14:textId="0837E118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7 (3.5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4FC90" w14:textId="10CD2222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412B8C" w:rsidRPr="00412B8C" w14:paraId="3C4789E4" w14:textId="77777777" w:rsidTr="00252B96">
        <w:trPr>
          <w:trHeight w:val="341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B848" w14:textId="7DBDDC27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4-HDHA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7C25" w14:textId="03E6A750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</w:t>
            </w:r>
            <w:r w:rsidR="005E62BE">
              <w:rPr>
                <w:rFonts w:ascii="Arial" w:hAnsi="Arial" w:cs="Arial"/>
                <w:sz w:val="22"/>
                <w:szCs w:val="22"/>
              </w:rPr>
              <w:t>9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770D" w14:textId="1D8E73E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63 (</w:t>
            </w:r>
            <w:r w:rsidR="005E62BE">
              <w:rPr>
                <w:rFonts w:ascii="Arial" w:hAnsi="Arial" w:cs="Arial"/>
                <w:sz w:val="22"/>
                <w:szCs w:val="22"/>
              </w:rPr>
              <w:t>7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FEDF" w14:textId="342FABF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3 (3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7FFD" w14:textId="2A3639AF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8 (7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D19F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412B8C" w:rsidRPr="00412B8C" w14:paraId="78E0A00E" w14:textId="77777777" w:rsidTr="00252B96">
        <w:trPr>
          <w:trHeight w:val="35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D476" w14:textId="77B3CCE9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7-HDHA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642B" w14:textId="0D22AA74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</w:t>
            </w:r>
            <w:r w:rsidR="005E62BE">
              <w:rPr>
                <w:rFonts w:ascii="Arial" w:hAnsi="Arial" w:cs="Arial"/>
                <w:sz w:val="22"/>
                <w:szCs w:val="22"/>
              </w:rPr>
              <w:t>9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5E62BE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FB364" w14:textId="40708515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</w:t>
            </w:r>
            <w:r w:rsidR="005E62BE">
              <w:rPr>
                <w:rFonts w:ascii="Arial" w:hAnsi="Arial" w:cs="Arial"/>
                <w:sz w:val="22"/>
                <w:szCs w:val="22"/>
              </w:rPr>
              <w:t>9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E62BE">
              <w:rPr>
                <w:rFonts w:ascii="Arial" w:hAnsi="Arial" w:cs="Arial"/>
                <w:sz w:val="22"/>
                <w:szCs w:val="22"/>
              </w:rPr>
              <w:t>7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E123" w14:textId="774AD639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6 (2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E570" w14:textId="6F16882A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</w:t>
            </w:r>
            <w:r w:rsidR="005E62BE"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5E62BE">
              <w:rPr>
                <w:rFonts w:ascii="Arial" w:hAnsi="Arial" w:cs="Arial"/>
                <w:sz w:val="22"/>
                <w:szCs w:val="22"/>
              </w:rPr>
              <w:t>9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DEEB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12B8C" w:rsidRPr="00412B8C" w14:paraId="0C636882" w14:textId="77777777" w:rsidTr="00252B96">
        <w:trPr>
          <w:trHeight w:val="341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2C40" w14:textId="47C8F384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3-HDHA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7422" w14:textId="2AD1393C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5</w:t>
            </w:r>
            <w:r w:rsidR="005E62BE"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28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10DF" w14:textId="34DE5ECD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98 (26</w:t>
            </w:r>
            <w:r w:rsidR="005E62BE"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10A8" w14:textId="487D8B7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41 (17</w:t>
            </w:r>
            <w:r w:rsidR="005E62BE">
              <w:rPr>
                <w:rFonts w:ascii="Arial" w:hAnsi="Arial" w:cs="Arial"/>
                <w:sz w:val="22"/>
                <w:szCs w:val="22"/>
              </w:rPr>
              <w:t>1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2C81C" w14:textId="785CBEA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1</w:t>
            </w:r>
            <w:r w:rsidR="005E62BE">
              <w:rPr>
                <w:rFonts w:ascii="Arial" w:hAnsi="Arial" w:cs="Arial"/>
                <w:sz w:val="22"/>
                <w:szCs w:val="22"/>
              </w:rPr>
              <w:t>7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21</w:t>
            </w:r>
            <w:r w:rsidR="005E62BE">
              <w:rPr>
                <w:rFonts w:ascii="Arial" w:hAnsi="Arial" w:cs="Arial"/>
                <w:sz w:val="22"/>
                <w:szCs w:val="22"/>
              </w:rPr>
              <w:t>1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B429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412B8C" w:rsidRPr="00412B8C" w14:paraId="1A929E30" w14:textId="77777777" w:rsidTr="00252B96">
        <w:trPr>
          <w:trHeight w:val="377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EE02" w14:textId="0332E5F3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4-HDHA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B810" w14:textId="48B5C4CA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997 (21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28E2" w14:textId="128CC93C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316 (333</w:t>
            </w:r>
            <w:r w:rsidR="005E62BE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55AC" w14:textId="59C9742C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859 (531</w:t>
            </w:r>
            <w:r w:rsidR="005E62BE"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6CB7" w14:textId="56E884F8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654 (94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A264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412B8C" w:rsidRPr="00412B8C" w14:paraId="6623C876" w14:textId="77777777" w:rsidTr="00252B96">
        <w:trPr>
          <w:trHeight w:val="422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5256" w14:textId="52AC4A55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7-HDHA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57E0" w14:textId="6393D116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7 (3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13C7" w14:textId="224FEB8D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9 (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863F" w14:textId="44B01AAD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3</w:t>
            </w:r>
            <w:r w:rsidR="005E62BE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5E62BE">
              <w:rPr>
                <w:rFonts w:ascii="Arial" w:hAnsi="Arial" w:cs="Arial"/>
                <w:sz w:val="22"/>
                <w:szCs w:val="22"/>
              </w:rPr>
              <w:t>1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E744" w14:textId="4F842B5A" w:rsidR="00412B8C" w:rsidRPr="00412B8C" w:rsidRDefault="005E62BE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="00412B8C" w:rsidRPr="00412B8C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412B8C"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0760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412B8C" w:rsidRPr="00412B8C" w14:paraId="5E9DC9A6" w14:textId="77777777" w:rsidTr="00252B96">
        <w:trPr>
          <w:trHeight w:val="359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47DD" w14:textId="36AC7B6B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RvD1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9977" w14:textId="170C3C9C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03 (6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73C34" w14:textId="270F3EB0" w:rsidR="00412B8C" w:rsidRPr="00412B8C" w:rsidRDefault="005E62BE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  <w:r w:rsidR="00412B8C" w:rsidRPr="00412B8C">
              <w:rPr>
                <w:rFonts w:ascii="Arial" w:hAnsi="Arial" w:cs="Arial"/>
                <w:sz w:val="22"/>
                <w:szCs w:val="22"/>
              </w:rPr>
              <w:t xml:space="preserve"> (7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65CB" w14:textId="76862D9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9</w:t>
            </w:r>
            <w:r w:rsidR="005E62BE">
              <w:rPr>
                <w:rFonts w:ascii="Arial" w:hAnsi="Arial" w:cs="Arial"/>
                <w:sz w:val="22"/>
                <w:szCs w:val="22"/>
              </w:rPr>
              <w:t>1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3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DA7D" w14:textId="1541661F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1</w:t>
            </w:r>
            <w:r w:rsidR="005E62BE">
              <w:rPr>
                <w:rFonts w:ascii="Arial" w:hAnsi="Arial" w:cs="Arial"/>
                <w:sz w:val="22"/>
                <w:szCs w:val="22"/>
              </w:rPr>
              <w:t>1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1</w:t>
            </w:r>
            <w:r w:rsidR="005E62BE"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BAAA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412B8C" w:rsidRPr="00412B8C" w14:paraId="039C5B0F" w14:textId="77777777" w:rsidTr="00412B8C">
        <w:trPr>
          <w:trHeight w:val="359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76F10" w14:textId="77777777" w:rsidR="00412B8C" w:rsidRPr="00412B8C" w:rsidRDefault="00412B8C" w:rsidP="00F23E1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2B8C">
              <w:rPr>
                <w:rFonts w:ascii="Arial" w:hAnsi="Arial" w:cs="Arial"/>
                <w:b/>
                <w:bCs/>
                <w:sz w:val="22"/>
                <w:szCs w:val="22"/>
              </w:rPr>
              <w:t>AA</w:t>
            </w:r>
          </w:p>
        </w:tc>
      </w:tr>
      <w:tr w:rsidR="0078352F" w:rsidRPr="00412B8C" w14:paraId="64D29AFC" w14:textId="77777777" w:rsidTr="00252B96">
        <w:trPr>
          <w:trHeight w:val="431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7DE8E" w14:textId="77BE0B3A" w:rsidR="0078352F" w:rsidRPr="00412B8C" w:rsidRDefault="0078352F" w:rsidP="007E5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, mol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1CA92" w14:textId="02F2E7AB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21 (3.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52CD7" w14:textId="0AE22470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7 (4.6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5F9DD" w14:textId="0D4B0822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9 (4.92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F713F" w14:textId="64509FFA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0 (5.9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84F30" w14:textId="33A173BA" w:rsidR="0078352F" w:rsidRPr="00412B8C" w:rsidRDefault="0078352F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412B8C" w:rsidRPr="00412B8C" w14:paraId="42DDEFE5" w14:textId="77777777" w:rsidTr="00252B96">
        <w:trPr>
          <w:trHeight w:val="431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024E" w14:textId="12078EDE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-HET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291E" w14:textId="6E79037B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4</w:t>
            </w:r>
            <w:r>
              <w:rPr>
                <w:rFonts w:ascii="Arial" w:hAnsi="Arial" w:cs="Arial"/>
                <w:sz w:val="22"/>
                <w:szCs w:val="22"/>
              </w:rPr>
              <w:t xml:space="preserve">8 </w:t>
            </w:r>
            <w:r w:rsidRPr="00412B8C">
              <w:rPr>
                <w:rFonts w:ascii="Arial" w:hAnsi="Arial" w:cs="Arial"/>
                <w:sz w:val="22"/>
                <w:szCs w:val="22"/>
              </w:rPr>
              <w:t>(56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36BB" w14:textId="11467925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409 (2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8963" w14:textId="013A9E75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33</w:t>
            </w:r>
            <w:r w:rsidR="00F23E16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1</w:t>
            </w:r>
            <w:r w:rsidR="00F23E16">
              <w:rPr>
                <w:rFonts w:ascii="Arial" w:hAnsi="Arial" w:cs="Arial"/>
                <w:sz w:val="22"/>
                <w:szCs w:val="22"/>
              </w:rPr>
              <w:t>8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728F" w14:textId="0360E0A5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60</w:t>
            </w:r>
            <w:r w:rsidR="00F23E16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96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9863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412B8C" w:rsidRPr="00412B8C" w14:paraId="5B615706" w14:textId="77777777" w:rsidTr="00252B96">
        <w:trPr>
          <w:trHeight w:val="359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0D9D" w14:textId="470089B4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1-HET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2FAE" w14:textId="5DD397C1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857 (176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DF26B" w14:textId="1E649862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871 (246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99BEE" w14:textId="587D7F3F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14</w:t>
            </w:r>
            <w:r w:rsidR="00F23E16">
              <w:rPr>
                <w:rFonts w:ascii="Arial" w:hAnsi="Arial" w:cs="Arial"/>
                <w:sz w:val="22"/>
                <w:szCs w:val="22"/>
              </w:rPr>
              <w:t>6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10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E7FB" w14:textId="1EA04494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647 (247</w:t>
            </w:r>
            <w:r w:rsidR="00F23E16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5F06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412B8C" w:rsidRPr="00412B8C" w14:paraId="0DC61FE0" w14:textId="77777777" w:rsidTr="00252B96">
        <w:trPr>
          <w:trHeight w:val="332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65F5" w14:textId="7AAF9AEC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2-HET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4D9C" w14:textId="124694A9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3201 (670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18D7" w14:textId="61BAC91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8114 (2248</w:t>
            </w:r>
            <w:r w:rsidR="00F23E16">
              <w:rPr>
                <w:rFonts w:ascii="Arial" w:hAnsi="Arial" w:cs="Arial"/>
                <w:sz w:val="22"/>
                <w:szCs w:val="22"/>
              </w:rPr>
              <w:t>8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A84E" w14:textId="79FCEFB8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0568 (1841</w:t>
            </w:r>
            <w:r w:rsidR="00F23E16">
              <w:rPr>
                <w:rFonts w:ascii="Arial" w:hAnsi="Arial" w:cs="Arial"/>
                <w:sz w:val="22"/>
                <w:szCs w:val="22"/>
              </w:rPr>
              <w:t>7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8027" w14:textId="0E341370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889</w:t>
            </w:r>
            <w:r w:rsidR="00F23E16">
              <w:rPr>
                <w:rFonts w:ascii="Arial" w:hAnsi="Arial" w:cs="Arial"/>
                <w:sz w:val="22"/>
                <w:szCs w:val="22"/>
              </w:rPr>
              <w:t>8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713</w:t>
            </w:r>
            <w:r w:rsidR="00F23E16"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1B1E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412B8C" w:rsidRPr="00412B8C" w14:paraId="7B89B5ED" w14:textId="77777777" w:rsidTr="00252B96">
        <w:trPr>
          <w:trHeight w:val="35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7CEA" w14:textId="3DD75C73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5-HETE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DAC1" w14:textId="0C43B821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40</w:t>
            </w:r>
            <w:r w:rsidR="005E62BE">
              <w:rPr>
                <w:rFonts w:ascii="Arial" w:hAnsi="Arial" w:cs="Arial"/>
                <w:sz w:val="22"/>
                <w:szCs w:val="22"/>
              </w:rPr>
              <w:t>3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36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C501" w14:textId="2AC8583C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020 (9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7540" w14:textId="06F8842E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261 (116</w:t>
            </w:r>
            <w:r w:rsidR="00F23E16">
              <w:rPr>
                <w:rFonts w:ascii="Arial" w:hAnsi="Arial" w:cs="Arial"/>
                <w:sz w:val="22"/>
                <w:szCs w:val="22"/>
              </w:rPr>
              <w:t>9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19CC" w14:textId="008CD966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26</w:t>
            </w:r>
            <w:r w:rsidR="00F23E16"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92</w:t>
            </w:r>
            <w:r w:rsidR="00F23E16">
              <w:rPr>
                <w:rFonts w:ascii="Arial" w:hAnsi="Arial" w:cs="Arial"/>
                <w:sz w:val="22"/>
                <w:szCs w:val="22"/>
              </w:rPr>
              <w:t>3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A98F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412B8C" w:rsidRPr="00412B8C" w14:paraId="41289EC7" w14:textId="77777777" w:rsidTr="00252B96">
        <w:trPr>
          <w:trHeight w:val="35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1B19" w14:textId="0A02866A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PGE</w:t>
            </w:r>
            <w:r w:rsidRPr="00BE186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4AD2" w14:textId="1668521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81</w:t>
            </w:r>
            <w:r w:rsidR="005E62BE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8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38A0" w14:textId="444849C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263 (20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1FE7" w14:textId="4F1BD422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544 (96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A938" w14:textId="7D1CE121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260 (239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D469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412B8C" w:rsidRPr="00412B8C" w14:paraId="13DF40C3" w14:textId="77777777" w:rsidTr="00252B96">
        <w:trPr>
          <w:trHeight w:val="35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AEF8" w14:textId="1DEB53CC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TXB</w:t>
            </w:r>
            <w:r w:rsidRPr="00BE186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4326" w14:textId="59CBFA92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879 (283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E796" w14:textId="14677E88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54</w:t>
            </w:r>
            <w:r w:rsidR="00F23E16">
              <w:rPr>
                <w:rFonts w:ascii="Arial" w:hAnsi="Arial" w:cs="Arial"/>
                <w:sz w:val="22"/>
                <w:szCs w:val="22"/>
              </w:rPr>
              <w:t>2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53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35D15" w14:textId="1781BC6C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1037 (369</w:t>
            </w:r>
            <w:r w:rsidR="00F23E16"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69E36" w14:textId="74A667FA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29</w:t>
            </w:r>
            <w:r w:rsidR="00F23E16">
              <w:rPr>
                <w:rFonts w:ascii="Arial" w:hAnsi="Arial" w:cs="Arial"/>
                <w:sz w:val="22"/>
                <w:szCs w:val="22"/>
              </w:rPr>
              <w:t>5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269</w:t>
            </w:r>
            <w:r w:rsidR="00F23E16"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3E35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412B8C" w:rsidRPr="00412B8C" w14:paraId="6492B260" w14:textId="77777777" w:rsidTr="00252B96">
        <w:trPr>
          <w:trHeight w:val="341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3395" w14:textId="67FA70EE" w:rsidR="00412B8C" w:rsidRPr="00412B8C" w:rsidRDefault="00412B8C" w:rsidP="007E56A9">
            <w:pPr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LTB</w:t>
            </w:r>
            <w:r w:rsidRPr="00BE1869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="00252B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252B96">
              <w:rPr>
                <w:rFonts w:ascii="Arial" w:hAnsi="Arial" w:cs="Arial"/>
                <w:sz w:val="22"/>
                <w:szCs w:val="22"/>
              </w:rPr>
              <w:t>pg.m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C48D" w14:textId="410118CB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31 (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44F1" w14:textId="2642E56A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39 (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A4B8" w14:textId="19D2BA7C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</w:t>
            </w:r>
            <w:r w:rsidR="00F23E16"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F23E16">
              <w:rPr>
                <w:rFonts w:ascii="Arial" w:hAnsi="Arial" w:cs="Arial"/>
                <w:sz w:val="22"/>
                <w:szCs w:val="22"/>
              </w:rPr>
              <w:t>4</w:t>
            </w:r>
            <w:r w:rsidRPr="00412B8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1883" w14:textId="41888B7B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21 (3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2233" w14:textId="77777777" w:rsidR="00412B8C" w:rsidRPr="00412B8C" w:rsidRDefault="00412B8C" w:rsidP="00F2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2B8C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</w:tbl>
    <w:p w14:paraId="007391DC" w14:textId="77777777" w:rsidR="00412B8C" w:rsidRPr="00412B8C" w:rsidRDefault="00412B8C" w:rsidP="00412B8C">
      <w:pPr>
        <w:rPr>
          <w:rFonts w:ascii="Arial" w:hAnsi="Arial" w:cs="Arial"/>
          <w:sz w:val="22"/>
          <w:szCs w:val="22"/>
        </w:rPr>
      </w:pPr>
    </w:p>
    <w:p w14:paraId="1D7D5721" w14:textId="34D595F4" w:rsidR="00412B8C" w:rsidRPr="00412B8C" w:rsidRDefault="00412B8C" w:rsidP="00412B8C">
      <w:pPr>
        <w:rPr>
          <w:rFonts w:ascii="Arial" w:hAnsi="Arial" w:cs="Arial"/>
          <w:sz w:val="22"/>
          <w:szCs w:val="22"/>
          <w:lang w:eastAsia="en-US"/>
        </w:rPr>
      </w:pPr>
      <w:r w:rsidRPr="00412B8C">
        <w:rPr>
          <w:rFonts w:ascii="Arial" w:hAnsi="Arial" w:cs="Arial"/>
          <w:sz w:val="22"/>
          <w:szCs w:val="22"/>
        </w:rPr>
        <w:t>Data presented are median (IQR)</w:t>
      </w:r>
      <w:r w:rsidR="00F23E16">
        <w:rPr>
          <w:rFonts w:ascii="Arial" w:hAnsi="Arial" w:cs="Arial"/>
          <w:sz w:val="22"/>
          <w:szCs w:val="22"/>
        </w:rPr>
        <w:t>;</w:t>
      </w:r>
      <w:r w:rsidR="00857AB5">
        <w:rPr>
          <w:rFonts w:ascii="Arial" w:hAnsi="Arial" w:cs="Arial"/>
          <w:sz w:val="22"/>
          <w:szCs w:val="22"/>
        </w:rPr>
        <w:t xml:space="preserve"> *</w:t>
      </w:r>
      <w:r w:rsidR="00F23E16">
        <w:rPr>
          <w:rFonts w:ascii="Arial" w:hAnsi="Arial" w:cs="Arial"/>
          <w:sz w:val="22"/>
          <w:szCs w:val="22"/>
        </w:rPr>
        <w:t xml:space="preserve"> P value, </w:t>
      </w:r>
      <w:r w:rsidRPr="00412B8C">
        <w:rPr>
          <w:rFonts w:ascii="Arial" w:hAnsi="Arial" w:cs="Arial"/>
          <w:color w:val="000000"/>
          <w:sz w:val="22"/>
          <w:szCs w:val="22"/>
          <w:shd w:val="clear" w:color="auto" w:fill="FFFFFF"/>
          <w:lang w:eastAsia="en-US"/>
        </w:rPr>
        <w:t xml:space="preserve">Wilcoxon rank-sum test for continuous values </w:t>
      </w:r>
    </w:p>
    <w:p w14:paraId="6FF18897" w14:textId="5339D2DC" w:rsidR="00E97387" w:rsidRDefault="00E97387">
      <w:pPr>
        <w:spacing w:after="200" w:line="276" w:lineRule="auto"/>
      </w:pPr>
      <w:r>
        <w:br w:type="page"/>
      </w:r>
    </w:p>
    <w:p w14:paraId="6C5B3648" w14:textId="673C26AF" w:rsidR="00814F74" w:rsidRPr="00603ED1" w:rsidRDefault="00E97387">
      <w:pPr>
        <w:rPr>
          <w:rFonts w:ascii="Arial" w:hAnsi="Arial" w:cs="Arial"/>
          <w:b/>
          <w:bCs/>
          <w:sz w:val="22"/>
          <w:szCs w:val="22"/>
        </w:rPr>
      </w:pPr>
      <w:r w:rsidRPr="00603ED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. </w:t>
      </w:r>
      <w:r w:rsidRPr="00603ED1">
        <w:rPr>
          <w:rFonts w:ascii="Arial" w:hAnsi="Arial" w:cs="Arial"/>
          <w:sz w:val="22"/>
          <w:szCs w:val="22"/>
        </w:rPr>
        <w:t xml:space="preserve">Median changes </w:t>
      </w:r>
      <w:r w:rsidR="00ED5255" w:rsidRPr="00603ED1">
        <w:rPr>
          <w:rFonts w:ascii="Arial" w:hAnsi="Arial" w:cs="Arial"/>
          <w:sz w:val="22"/>
          <w:szCs w:val="22"/>
        </w:rPr>
        <w:t xml:space="preserve">in </w:t>
      </w:r>
      <w:r w:rsidRPr="00603ED1">
        <w:rPr>
          <w:rFonts w:ascii="Arial" w:hAnsi="Arial" w:cs="Arial"/>
          <w:sz w:val="22"/>
          <w:szCs w:val="22"/>
        </w:rPr>
        <w:t xml:space="preserve">plasma EPA, </w:t>
      </w:r>
      <w:proofErr w:type="gramStart"/>
      <w:r w:rsidRPr="00603ED1">
        <w:rPr>
          <w:rFonts w:ascii="Arial" w:hAnsi="Arial" w:cs="Arial"/>
          <w:sz w:val="22"/>
          <w:szCs w:val="22"/>
        </w:rPr>
        <w:t>DHA</w:t>
      </w:r>
      <w:proofErr w:type="gramEnd"/>
      <w:r w:rsidRPr="00603ED1">
        <w:rPr>
          <w:rFonts w:ascii="Arial" w:hAnsi="Arial" w:cs="Arial"/>
          <w:sz w:val="22"/>
          <w:szCs w:val="22"/>
        </w:rPr>
        <w:t xml:space="preserve"> and AA from baseline to week 12 by treatment arm in responders and non-responders.</w:t>
      </w:r>
    </w:p>
    <w:p w14:paraId="39FB446D" w14:textId="777CE502" w:rsidR="00E97387" w:rsidRDefault="00E97387">
      <w:pPr>
        <w:rPr>
          <w:rFonts w:ascii="Arial" w:hAnsi="Arial" w:cs="Arial"/>
          <w:sz w:val="22"/>
          <w:szCs w:val="22"/>
        </w:rPr>
      </w:pPr>
    </w:p>
    <w:p w14:paraId="0D6A6EA6" w14:textId="1B16EFBE" w:rsidR="00E97387" w:rsidRDefault="00E97387"/>
    <w:p w14:paraId="59F817C6" w14:textId="6BCA95AA" w:rsidR="00ED5255" w:rsidRPr="00E97387" w:rsidRDefault="00ED5255">
      <w:pPr>
        <w:rPr>
          <w:rFonts w:ascii="Arial" w:hAnsi="Arial" w:cs="Arial"/>
          <w:sz w:val="22"/>
          <w:szCs w:val="22"/>
        </w:rPr>
      </w:pPr>
      <w:r w:rsidRPr="00ED5255">
        <w:rPr>
          <w:noProof/>
        </w:rPr>
        <w:drawing>
          <wp:inline distT="0" distB="0" distL="0" distR="0" wp14:anchorId="3294CA2A" wp14:editId="066F27FC">
            <wp:extent cx="5943600" cy="21043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5255" w:rsidRPr="00E97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B8C"/>
    <w:rsid w:val="00194683"/>
    <w:rsid w:val="00252B96"/>
    <w:rsid w:val="00412B8C"/>
    <w:rsid w:val="005E62BE"/>
    <w:rsid w:val="00603ED1"/>
    <w:rsid w:val="00606333"/>
    <w:rsid w:val="0078352F"/>
    <w:rsid w:val="00802D4D"/>
    <w:rsid w:val="00814F74"/>
    <w:rsid w:val="00857AB5"/>
    <w:rsid w:val="00BE1869"/>
    <w:rsid w:val="00E97387"/>
    <w:rsid w:val="00ED5255"/>
    <w:rsid w:val="00F2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EC3F5"/>
  <w15:chartTrackingRefBased/>
  <w15:docId w15:val="{B8F433F7-28D4-44CC-95DB-37992192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B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amon-Fava</dc:creator>
  <cp:keywords/>
  <dc:description/>
  <cp:lastModifiedBy>Stefania Lamon-Fava</cp:lastModifiedBy>
  <cp:revision>4</cp:revision>
  <cp:lastPrinted>2022-06-20T13:30:00Z</cp:lastPrinted>
  <dcterms:created xsi:type="dcterms:W3CDTF">2022-12-07T19:21:00Z</dcterms:created>
  <dcterms:modified xsi:type="dcterms:W3CDTF">2022-12-12T18:22:00Z</dcterms:modified>
</cp:coreProperties>
</file>